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B8CBF" w14:textId="63419A52" w:rsidR="00FA061A" w:rsidRPr="0084353D" w:rsidRDefault="00FA061A" w:rsidP="007E3941">
      <w:pPr>
        <w:pStyle w:val="Ttulo2"/>
        <w:spacing w:line="480" w:lineRule="auto"/>
        <w:rPr>
          <w:rFonts w:ascii="Times New Roman" w:hAnsi="Times New Roman"/>
          <w:szCs w:val="24"/>
          <w:lang w:val="en-US"/>
        </w:rPr>
      </w:pPr>
      <w:r w:rsidRPr="0084353D">
        <w:rPr>
          <w:rFonts w:ascii="Times New Roman" w:hAnsi="Times New Roman"/>
          <w:szCs w:val="24"/>
          <w:lang w:val="en-US"/>
        </w:rPr>
        <w:t>SUPPLEMENTARY MATERIAL</w:t>
      </w:r>
    </w:p>
    <w:p w14:paraId="66CA146D" w14:textId="77777777" w:rsidR="00F15F67" w:rsidRPr="0084353D" w:rsidRDefault="00F15F67" w:rsidP="007E3941">
      <w:pPr>
        <w:spacing w:after="0" w:line="480" w:lineRule="auto"/>
        <w:rPr>
          <w:rFonts w:ascii="Times New Roman" w:hAnsi="Times New Roman" w:cs="Times New Roman"/>
          <w:lang w:val="en-US" w:eastAsia="ar-SA"/>
        </w:rPr>
      </w:pPr>
    </w:p>
    <w:p w14:paraId="6F090A04" w14:textId="77777777" w:rsidR="00FE5EEE" w:rsidRPr="0084353D" w:rsidRDefault="00FE5EEE" w:rsidP="007E3941">
      <w:pPr>
        <w:spacing w:after="0" w:line="480" w:lineRule="auto"/>
        <w:ind w:firstLine="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12587104"/>
      <w:r w:rsidRPr="0084353D">
        <w:rPr>
          <w:rFonts w:ascii="Times New Roman" w:hAnsi="Times New Roman" w:cs="Times New Roman"/>
          <w:b/>
          <w:sz w:val="24"/>
          <w:szCs w:val="24"/>
          <w:lang w:val="en-US"/>
        </w:rPr>
        <w:t>Total DNA and RNA isolation</w:t>
      </w:r>
    </w:p>
    <w:bookmarkEnd w:id="0"/>
    <w:p w14:paraId="48D23C2E" w14:textId="77777777" w:rsidR="00FE5EEE" w:rsidRPr="0084353D" w:rsidRDefault="00FE5EEE" w:rsidP="007E3941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353D">
        <w:rPr>
          <w:rFonts w:ascii="Times New Roman" w:hAnsi="Times New Roman" w:cs="Times New Roman"/>
          <w:sz w:val="24"/>
          <w:szCs w:val="24"/>
          <w:lang w:val="en-US"/>
        </w:rPr>
        <w:t xml:space="preserve">Briefly, 1.0 mL of TRIzol™ (Invitrogen, Carlsbad, California, USA, </w:t>
      </w:r>
      <w:r w:rsidRPr="0084353D">
        <w:rPr>
          <w:rStyle w:val="pdp-product-summarycatalog-number-label"/>
          <w:rFonts w:ascii="Times New Roman" w:hAnsi="Times New Roman" w:cs="Times New Roman"/>
          <w:sz w:val="24"/>
          <w:szCs w:val="24"/>
          <w:lang w:val="en-US"/>
        </w:rPr>
        <w:t>Catalog number:</w:t>
      </w:r>
      <w:r w:rsidRPr="0084353D">
        <w:rPr>
          <w:rStyle w:val="pdp-product-summarycatalog-number-value"/>
          <w:rFonts w:ascii="Times New Roman" w:hAnsi="Times New Roman" w:cs="Times New Roman"/>
          <w:sz w:val="24"/>
          <w:szCs w:val="24"/>
          <w:lang w:val="en-US"/>
        </w:rPr>
        <w:t> 15596026</w:t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t>) was added to 50–100 mg of tissue. The mixture was homogenized in a sonicator for 15 seconds and then incubated for 5 minutes at room temperature. Next, 200µl of chloroform were added, followed by vortexing for 15 seconds, incubation at room temperature for 3 minutes, and centrifugation at 4°C for 15 minutes at 12,000 × g. The aqueous phase containing RNA was transferred to a new tube and the organic phase was stored at 4°C. For RNA precipitation, 500µl of isopropanol were added and the microtubes were incubated for 10 minutes at room temperature and centrifuged at 4°C for 10 minutes at 12,000 × g. The pellet was washed with 1.0 mL of 75% ethanol and the tubes were centrifuged at 4°C for 5 minutes at 7500 × g. For RNA elution, 50µL of nuclease free water (ThermoFisher Scientific,</w:t>
      </w:r>
      <w:r w:rsidRPr="0084353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altham, MA, USA</w:t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4353D">
        <w:rPr>
          <w:rStyle w:val="pdp-product-summarycatalog-number-label"/>
          <w:rFonts w:ascii="Times New Roman" w:hAnsi="Times New Roman" w:cs="Times New Roman"/>
          <w:sz w:val="24"/>
          <w:szCs w:val="24"/>
          <w:lang w:val="en-US"/>
        </w:rPr>
        <w:t>Catalog number:</w:t>
      </w:r>
      <w:r w:rsidRPr="0084353D">
        <w:rPr>
          <w:rStyle w:val="pdp-product-summarycatalog-number-value"/>
          <w:rFonts w:ascii="Times New Roman" w:hAnsi="Times New Roman" w:cs="Times New Roman"/>
          <w:sz w:val="24"/>
          <w:szCs w:val="24"/>
          <w:lang w:val="en-US"/>
        </w:rPr>
        <w:t> </w:t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t xml:space="preserve">R0601) were added to the pellet. The material was stored at -80°C. For DNA extraction, 300µL of 100% ethanol were added to the organic phase resulting from the RNA extraction. The microtubes were incubated for 3 minutes at room temperature and centrifuged at 4°C for 5 minutes at 2000 × g. The pellet was washed with 1mL of 0.1M sodium citrate in 10% ethanol. After 30 minutes of incubation, the microtubes were centrifuged at 4°C for 5 minutes at 2000 × g and the pellet was resuspended with 1.5 mL of 75% ethanol, followed by incubation for 10 minutes and centrifugation at 4°C for 5 minutes at 2000 × g. For DNA elution, 200µL of </w:t>
      </w:r>
      <w:r w:rsidRPr="0084353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uclease free water</w:t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t xml:space="preserve"> were added to the pellet and the material was left overnight at 37ºC. The extracted DNA was stored at -20°C. </w:t>
      </w:r>
    </w:p>
    <w:p w14:paraId="445B8CF3" w14:textId="5FFEC7E1" w:rsidR="00FE5EEE" w:rsidRPr="0084353D" w:rsidRDefault="00FE5EEE" w:rsidP="007E3941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353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DNA integrity was evaluated via </w:t>
      </w:r>
      <w:r w:rsidRPr="0084353D">
        <w:rPr>
          <w:rFonts w:ascii="Cambria Math" w:hAnsi="Cambria Math" w:cs="Cambria Math"/>
          <w:sz w:val="24"/>
          <w:szCs w:val="24"/>
        </w:rPr>
        <w:t>𝛽</w:t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t xml:space="preserve">-globin endogenous gene amplification by polymerase chain reaction (PCR), generating a 315-bp amplicon </w:t>
      </w:r>
      <w:bookmarkStart w:id="1" w:name="_Hlk110862367"/>
      <w:r w:rsidRPr="0084353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ZXJuYXJkPC9BdXRob3I+PFllYXI+MTk5NDwvWWVhcj48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</w:fldData>
        </w:fldChar>
      </w:r>
      <w:r w:rsidR="00605C96" w:rsidRPr="0084353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605C96" w:rsidRPr="0084353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ZXJuYXJkPC9BdXRob3I+PFllYXI+MTk5NDwvWWVhcj48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</w:fldData>
        </w:fldChar>
      </w:r>
      <w:r w:rsidR="00605C96" w:rsidRPr="0084353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605C96" w:rsidRPr="0084353D">
        <w:rPr>
          <w:rFonts w:ascii="Times New Roman" w:hAnsi="Times New Roman" w:cs="Times New Roman"/>
          <w:sz w:val="24"/>
          <w:szCs w:val="24"/>
          <w:lang w:val="en-US"/>
        </w:rPr>
      </w:r>
      <w:r w:rsidR="00605C96" w:rsidRPr="0084353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4353D">
        <w:rPr>
          <w:rFonts w:ascii="Times New Roman" w:hAnsi="Times New Roman" w:cs="Times New Roman"/>
          <w:sz w:val="24"/>
          <w:szCs w:val="24"/>
          <w:lang w:val="en-US"/>
        </w:rPr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05C96" w:rsidRPr="0084353D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Bernard, 1994 #210" w:history="1">
        <w:r w:rsidR="00605C96" w:rsidRPr="0084353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605C96" w:rsidRPr="0084353D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1"/>
      <w:r w:rsidRPr="0084353D">
        <w:rPr>
          <w:rFonts w:ascii="Times New Roman" w:hAnsi="Times New Roman" w:cs="Times New Roman"/>
          <w:sz w:val="24"/>
          <w:szCs w:val="24"/>
          <w:lang w:val="en-US"/>
        </w:rPr>
        <w:t>The RNA and DNA purity (A260/280 nm) were assessed using NanoDrop 2000/2000c (ThermoFisher Scientific,</w:t>
      </w:r>
      <w:r w:rsidRPr="0084353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altham, MA, USA</w:t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353D">
        <w:rPr>
          <w:rStyle w:val="pdp-product-summarycatalog-number-label"/>
          <w:rFonts w:ascii="Times New Roman" w:hAnsi="Times New Roman" w:cs="Times New Roman"/>
          <w:sz w:val="24"/>
          <w:szCs w:val="24"/>
          <w:lang w:val="en-US"/>
        </w:rPr>
        <w:t>Catalog number:</w:t>
      </w:r>
      <w:r w:rsidRPr="0084353D">
        <w:rPr>
          <w:rStyle w:val="pdp-product-summarycatalog-number-value"/>
          <w:rFonts w:ascii="Times New Roman" w:hAnsi="Times New Roman" w:cs="Times New Roman"/>
          <w:sz w:val="24"/>
          <w:szCs w:val="24"/>
          <w:lang w:val="en-US"/>
        </w:rPr>
        <w:t> ND-2000C</w:t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C46E771" w14:textId="770824DA" w:rsidR="00A071D3" w:rsidRPr="0084353D" w:rsidRDefault="00A071D3" w:rsidP="007E3941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89F1CB" w14:textId="7B899B40" w:rsidR="007143F8" w:rsidRPr="0084353D" w:rsidRDefault="007143F8" w:rsidP="007E3941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 w:rsidRPr="0084353D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References</w:t>
      </w:r>
    </w:p>
    <w:p w14:paraId="276EE813" w14:textId="77777777" w:rsidR="00605C96" w:rsidRPr="0084353D" w:rsidRDefault="00605C96" w:rsidP="007E3941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14:paraId="1F60F705" w14:textId="75030771" w:rsidR="00121E90" w:rsidRPr="0084353D" w:rsidRDefault="00605C96" w:rsidP="00DE6A0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353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84353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2" w:name="_ENREF_1"/>
      <w:r w:rsidRPr="0084353D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Pr="0084353D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Bernard HU, Chan SY, Manos MM</w:t>
      </w:r>
      <w:r w:rsidRPr="0084353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, et al</w:t>
      </w:r>
      <w:r w:rsidRPr="0084353D">
        <w:rPr>
          <w:rFonts w:ascii="Times New Roman" w:hAnsi="Times New Roman" w:cs="Times New Roman"/>
          <w:noProof/>
          <w:sz w:val="24"/>
          <w:szCs w:val="24"/>
          <w:lang w:val="en-US"/>
        </w:rPr>
        <w:t>: Identification and assessment of known and novel human papillomaviruses by polymerase chain reaction amplification, restriction fragment length polymorphisms, nucleotide sequence, and phylogenetic algorithms. The Journal of infectious diseases 170: 1077-1085, 1994.</w:t>
      </w:r>
      <w:bookmarkEnd w:id="2"/>
      <w:r w:rsidRPr="0084353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121E90" w:rsidRPr="0084353D" w:rsidSect="000A4129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8BFF9" w14:textId="77777777" w:rsidR="00F30B77" w:rsidRDefault="00F30B77" w:rsidP="00555F3C">
      <w:pPr>
        <w:spacing w:after="0" w:line="240" w:lineRule="auto"/>
      </w:pPr>
      <w:r>
        <w:separator/>
      </w:r>
    </w:p>
  </w:endnote>
  <w:endnote w:type="continuationSeparator" w:id="0">
    <w:p w14:paraId="718B4E18" w14:textId="77777777" w:rsidR="00F30B77" w:rsidRDefault="00F30B77" w:rsidP="00555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0CCBC" w14:textId="3090052E" w:rsidR="00605C96" w:rsidRDefault="00605C96">
    <w:pPr>
      <w:pStyle w:val="Rodap"/>
      <w:jc w:val="right"/>
    </w:pPr>
  </w:p>
  <w:p w14:paraId="2B420913" w14:textId="77777777" w:rsidR="00605C96" w:rsidRDefault="00605C9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46390" w14:textId="77777777" w:rsidR="00F30B77" w:rsidRDefault="00F30B77" w:rsidP="00555F3C">
      <w:pPr>
        <w:spacing w:after="0" w:line="240" w:lineRule="auto"/>
      </w:pPr>
      <w:r>
        <w:separator/>
      </w:r>
    </w:p>
  </w:footnote>
  <w:footnote w:type="continuationSeparator" w:id="0">
    <w:p w14:paraId="18CDE9CA" w14:textId="77777777" w:rsidR="00F30B77" w:rsidRDefault="00F30B77" w:rsidP="00555F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olecular_Medicine_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xzxvs20rapexe0zz35s20v29vapez29rxx&quot;&gt;Biblioteca endnote artigo mestrado 2022 &lt;record-ids&gt;&lt;item&gt;210&lt;/item&gt;&lt;/record-ids&gt;&lt;/item&gt;&lt;/Libraries&gt;"/>
  </w:docVars>
  <w:rsids>
    <w:rsidRoot w:val="00FA061A"/>
    <w:rsid w:val="00014B98"/>
    <w:rsid w:val="00025B97"/>
    <w:rsid w:val="00030417"/>
    <w:rsid w:val="00096946"/>
    <w:rsid w:val="000A4129"/>
    <w:rsid w:val="000A5DB4"/>
    <w:rsid w:val="000B37E4"/>
    <w:rsid w:val="000C1784"/>
    <w:rsid w:val="000C4EEF"/>
    <w:rsid w:val="000C5209"/>
    <w:rsid w:val="000D5A66"/>
    <w:rsid w:val="00100B67"/>
    <w:rsid w:val="00121E90"/>
    <w:rsid w:val="0014526B"/>
    <w:rsid w:val="001B72F5"/>
    <w:rsid w:val="001C018B"/>
    <w:rsid w:val="001D15F9"/>
    <w:rsid w:val="00227C16"/>
    <w:rsid w:val="00245275"/>
    <w:rsid w:val="0028602E"/>
    <w:rsid w:val="00287EBE"/>
    <w:rsid w:val="002B2365"/>
    <w:rsid w:val="002B2A80"/>
    <w:rsid w:val="002D3467"/>
    <w:rsid w:val="002F6044"/>
    <w:rsid w:val="003006E3"/>
    <w:rsid w:val="003101CC"/>
    <w:rsid w:val="00350740"/>
    <w:rsid w:val="003765F4"/>
    <w:rsid w:val="00386618"/>
    <w:rsid w:val="003A5FE8"/>
    <w:rsid w:val="003B66EC"/>
    <w:rsid w:val="003B7D58"/>
    <w:rsid w:val="003D6FAD"/>
    <w:rsid w:val="003D7866"/>
    <w:rsid w:val="00404831"/>
    <w:rsid w:val="00405FC8"/>
    <w:rsid w:val="00420615"/>
    <w:rsid w:val="004243FF"/>
    <w:rsid w:val="004353CD"/>
    <w:rsid w:val="00471B32"/>
    <w:rsid w:val="0048387A"/>
    <w:rsid w:val="004A1B33"/>
    <w:rsid w:val="004A3203"/>
    <w:rsid w:val="004B1153"/>
    <w:rsid w:val="004B1981"/>
    <w:rsid w:val="004B56E5"/>
    <w:rsid w:val="004F222C"/>
    <w:rsid w:val="0051633B"/>
    <w:rsid w:val="00516C02"/>
    <w:rsid w:val="00522C46"/>
    <w:rsid w:val="0052794F"/>
    <w:rsid w:val="0055502E"/>
    <w:rsid w:val="00555F3C"/>
    <w:rsid w:val="0056574E"/>
    <w:rsid w:val="00584142"/>
    <w:rsid w:val="00594A8A"/>
    <w:rsid w:val="00597268"/>
    <w:rsid w:val="005A3211"/>
    <w:rsid w:val="005C38BF"/>
    <w:rsid w:val="005D7F8B"/>
    <w:rsid w:val="006032EF"/>
    <w:rsid w:val="00603562"/>
    <w:rsid w:val="00603812"/>
    <w:rsid w:val="00605C96"/>
    <w:rsid w:val="006076F9"/>
    <w:rsid w:val="0065524B"/>
    <w:rsid w:val="00670081"/>
    <w:rsid w:val="006919AD"/>
    <w:rsid w:val="006C2982"/>
    <w:rsid w:val="006C48C0"/>
    <w:rsid w:val="006C6AB6"/>
    <w:rsid w:val="006E440C"/>
    <w:rsid w:val="00704A48"/>
    <w:rsid w:val="0070724A"/>
    <w:rsid w:val="00712D72"/>
    <w:rsid w:val="007143F8"/>
    <w:rsid w:val="0074458E"/>
    <w:rsid w:val="00745E10"/>
    <w:rsid w:val="00772430"/>
    <w:rsid w:val="00781C30"/>
    <w:rsid w:val="00784C03"/>
    <w:rsid w:val="007A5539"/>
    <w:rsid w:val="007B6084"/>
    <w:rsid w:val="007D35FD"/>
    <w:rsid w:val="007D6158"/>
    <w:rsid w:val="007E3941"/>
    <w:rsid w:val="007F13D6"/>
    <w:rsid w:val="00816970"/>
    <w:rsid w:val="00821BE3"/>
    <w:rsid w:val="0084353D"/>
    <w:rsid w:val="00864607"/>
    <w:rsid w:val="008906EA"/>
    <w:rsid w:val="008A2A20"/>
    <w:rsid w:val="008C0E51"/>
    <w:rsid w:val="008C36A1"/>
    <w:rsid w:val="008E030F"/>
    <w:rsid w:val="008E5BFB"/>
    <w:rsid w:val="008F4552"/>
    <w:rsid w:val="00942F5C"/>
    <w:rsid w:val="009657CA"/>
    <w:rsid w:val="009712C0"/>
    <w:rsid w:val="009864FF"/>
    <w:rsid w:val="00991F5A"/>
    <w:rsid w:val="009A3622"/>
    <w:rsid w:val="009A401D"/>
    <w:rsid w:val="009B4A06"/>
    <w:rsid w:val="009D77B8"/>
    <w:rsid w:val="009F6060"/>
    <w:rsid w:val="00A071D3"/>
    <w:rsid w:val="00A368A6"/>
    <w:rsid w:val="00A53E20"/>
    <w:rsid w:val="00A70EC0"/>
    <w:rsid w:val="00A877E8"/>
    <w:rsid w:val="00A878BA"/>
    <w:rsid w:val="00A92390"/>
    <w:rsid w:val="00AA5B70"/>
    <w:rsid w:val="00AC1434"/>
    <w:rsid w:val="00AE1F2C"/>
    <w:rsid w:val="00AF3059"/>
    <w:rsid w:val="00AF4ED1"/>
    <w:rsid w:val="00AF5D8C"/>
    <w:rsid w:val="00B736CF"/>
    <w:rsid w:val="00B757A4"/>
    <w:rsid w:val="00B85DF3"/>
    <w:rsid w:val="00BE4740"/>
    <w:rsid w:val="00BE62EA"/>
    <w:rsid w:val="00C41CED"/>
    <w:rsid w:val="00C53FDE"/>
    <w:rsid w:val="00C72EE9"/>
    <w:rsid w:val="00C85E99"/>
    <w:rsid w:val="00CC1223"/>
    <w:rsid w:val="00CC4E33"/>
    <w:rsid w:val="00D04307"/>
    <w:rsid w:val="00D33D8A"/>
    <w:rsid w:val="00D52BDF"/>
    <w:rsid w:val="00D841DE"/>
    <w:rsid w:val="00DB750C"/>
    <w:rsid w:val="00DC0F3A"/>
    <w:rsid w:val="00DD23D9"/>
    <w:rsid w:val="00DD7C1C"/>
    <w:rsid w:val="00DE6A01"/>
    <w:rsid w:val="00E2598A"/>
    <w:rsid w:val="00E60B09"/>
    <w:rsid w:val="00E67208"/>
    <w:rsid w:val="00E929AB"/>
    <w:rsid w:val="00EF6DD0"/>
    <w:rsid w:val="00F04154"/>
    <w:rsid w:val="00F0644B"/>
    <w:rsid w:val="00F15F67"/>
    <w:rsid w:val="00F23312"/>
    <w:rsid w:val="00F30B77"/>
    <w:rsid w:val="00F3713B"/>
    <w:rsid w:val="00F41F6E"/>
    <w:rsid w:val="00F451AE"/>
    <w:rsid w:val="00F671DF"/>
    <w:rsid w:val="00F864EF"/>
    <w:rsid w:val="00FA061A"/>
    <w:rsid w:val="00FB282B"/>
    <w:rsid w:val="00FC2DA4"/>
    <w:rsid w:val="00FC7009"/>
    <w:rsid w:val="00FD6C9C"/>
    <w:rsid w:val="00FE5EEE"/>
    <w:rsid w:val="00FE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23904"/>
  <w15:chartTrackingRefBased/>
  <w15:docId w15:val="{9DB6724A-B505-4996-97AA-452640DE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61A"/>
  </w:style>
  <w:style w:type="paragraph" w:styleId="Ttulo1">
    <w:name w:val="heading 1"/>
    <w:basedOn w:val="Normal"/>
    <w:next w:val="Normal"/>
    <w:link w:val="Ttulo1Char"/>
    <w:uiPriority w:val="9"/>
    <w:qFormat/>
    <w:rsid w:val="00E672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A061A"/>
    <w:pPr>
      <w:keepNext/>
      <w:suppressAutoHyphens/>
      <w:spacing w:after="0" w:line="360" w:lineRule="auto"/>
      <w:outlineLvl w:val="1"/>
    </w:pPr>
    <w:rPr>
      <w:rFonts w:ascii="Arial" w:eastAsia="Times New Roman" w:hAnsi="Arial" w:cs="Times New Roman"/>
      <w:b/>
      <w:bCs/>
      <w:iCs/>
      <w:sz w:val="24"/>
      <w:szCs w:val="28"/>
      <w:lang w:eastAsia="ar-SA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A06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FA061A"/>
    <w:rPr>
      <w:rFonts w:ascii="Arial" w:eastAsia="Times New Roman" w:hAnsi="Arial" w:cs="Times New Roman"/>
      <w:b/>
      <w:bCs/>
      <w:iCs/>
      <w:sz w:val="24"/>
      <w:szCs w:val="28"/>
      <w:lang w:eastAsia="ar-SA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A06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FA06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FA061A"/>
    <w:rPr>
      <w:color w:val="0000FF"/>
      <w:u w:val="single"/>
    </w:rPr>
  </w:style>
  <w:style w:type="paragraph" w:customStyle="1" w:styleId="Abrirpargrafonegativo">
    <w:name w:val="Abrir parágrafo negativo"/>
    <w:basedOn w:val="Normal"/>
    <w:rsid w:val="00FA061A"/>
    <w:pPr>
      <w:suppressAutoHyphens/>
      <w:spacing w:after="0" w:line="480" w:lineRule="auto"/>
      <w:ind w:firstLine="708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555F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55F3C"/>
  </w:style>
  <w:style w:type="paragraph" w:styleId="Rodap">
    <w:name w:val="footer"/>
    <w:basedOn w:val="Normal"/>
    <w:link w:val="RodapChar"/>
    <w:uiPriority w:val="99"/>
    <w:unhideWhenUsed/>
    <w:rsid w:val="00555F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55F3C"/>
  </w:style>
  <w:style w:type="character" w:styleId="Nmerodelinha">
    <w:name w:val="line number"/>
    <w:basedOn w:val="Fontepargpadro"/>
    <w:uiPriority w:val="99"/>
    <w:semiHidden/>
    <w:unhideWhenUsed/>
    <w:rsid w:val="00555F3C"/>
  </w:style>
  <w:style w:type="character" w:customStyle="1" w:styleId="pdp-product-summarycatalog-number-label">
    <w:name w:val="pdp-product-summary__catalog-number-label"/>
    <w:basedOn w:val="Fontepargpadro"/>
    <w:rsid w:val="008E5BFB"/>
  </w:style>
  <w:style w:type="character" w:customStyle="1" w:styleId="pdp-product-summarycatalog-number-value">
    <w:name w:val="pdp-product-summary__catalog-number-value"/>
    <w:basedOn w:val="Fontepargpadro"/>
    <w:rsid w:val="008E5BFB"/>
  </w:style>
  <w:style w:type="character" w:customStyle="1" w:styleId="Ttulo1Char">
    <w:name w:val="Título 1 Char"/>
    <w:basedOn w:val="Fontepargpadro"/>
    <w:link w:val="Ttulo1"/>
    <w:uiPriority w:val="9"/>
    <w:rsid w:val="00E672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elsevierstyleitalic">
    <w:name w:val="elsevierstyleitalic"/>
    <w:basedOn w:val="Fontepargpadro"/>
    <w:rsid w:val="000D5A66"/>
  </w:style>
  <w:style w:type="table" w:styleId="Tabelacomgrade">
    <w:name w:val="Table Grid"/>
    <w:basedOn w:val="Tabelanormal"/>
    <w:uiPriority w:val="39"/>
    <w:rsid w:val="000D5A6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FC7009"/>
    <w:pPr>
      <w:spacing w:after="0" w:line="240" w:lineRule="auto"/>
    </w:pPr>
  </w:style>
  <w:style w:type="paragraph" w:styleId="Textodecomentrio">
    <w:name w:val="annotation text"/>
    <w:basedOn w:val="Normal"/>
    <w:link w:val="TextodecomentrioChar"/>
    <w:uiPriority w:val="99"/>
    <w:unhideWhenUsed/>
    <w:rsid w:val="00AC143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C143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3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NBR6023 (1).XSL" StyleName="ABNT NBR 6023:2002*" Version="10"/>
</file>

<file path=customXml/itemProps1.xml><?xml version="1.0" encoding="utf-8"?>
<ds:datastoreItem xmlns:ds="http://schemas.openxmlformats.org/officeDocument/2006/customXml" ds:itemID="{5ADD6B17-9375-4C53-9BBA-3475CFF55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3</TotalTime>
  <Pages>2</Pages>
  <Words>38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Jocelan Scarin Provazzi Trabulsi Trabulsi</dc:creator>
  <cp:keywords/>
  <dc:description/>
  <cp:lastModifiedBy>Paola Jocelan Scarin Provazzi</cp:lastModifiedBy>
  <cp:revision>54</cp:revision>
  <dcterms:created xsi:type="dcterms:W3CDTF">2022-08-18T19:40:00Z</dcterms:created>
  <dcterms:modified xsi:type="dcterms:W3CDTF">2023-03-31T18:31:00Z</dcterms:modified>
</cp:coreProperties>
</file>